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EED3F" w14:textId="77777777" w:rsidR="00F232AE" w:rsidRPr="0020666A" w:rsidRDefault="00F232AE" w:rsidP="00F232AE">
      <w:pPr>
        <w:spacing w:line="480" w:lineRule="auto"/>
        <w:rPr>
          <w:rFonts w:ascii="Arial" w:eastAsia="Calibri" w:hAnsi="Arial" w:cs="Arial"/>
          <w:color w:val="000000" w:themeColor="text1"/>
        </w:rPr>
      </w:pPr>
      <w:r w:rsidRPr="0020666A">
        <w:rPr>
          <w:rFonts w:ascii="Arial" w:eastAsia="Calibri" w:hAnsi="Arial" w:cs="Arial"/>
          <w:b/>
          <w:bCs/>
          <w:color w:val="000000" w:themeColor="text1"/>
        </w:rPr>
        <w:t>Supplemental Table 1</w:t>
      </w:r>
      <w:r w:rsidRPr="0020666A">
        <w:rPr>
          <w:rFonts w:ascii="Arial" w:eastAsia="Calibri" w:hAnsi="Arial" w:cs="Arial"/>
          <w:color w:val="000000" w:themeColor="text1"/>
        </w:rPr>
        <w:t>: Rural STEMI patient baseline characteristic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8"/>
        <w:gridCol w:w="1504"/>
        <w:gridCol w:w="1604"/>
        <w:gridCol w:w="1627"/>
        <w:gridCol w:w="861"/>
      </w:tblGrid>
      <w:tr w:rsidR="00F232AE" w:rsidRPr="00DF0B1D" w14:paraId="4563DB72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06AC5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CDC15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TotalN</w:t>
            </w:r>
            <w:proofErr w:type="spellEnd"/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 = 365 (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40DA3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Patients with PCI within goal n = 221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BF15D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Patients with PCI beyond goal n = 14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7841C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p-value*</w:t>
            </w:r>
          </w:p>
        </w:tc>
      </w:tr>
      <w:tr w:rsidR="00F232AE" w:rsidRPr="00DF0B1D" w14:paraId="7AC21454" w14:textId="77777777" w:rsidTr="00B3716D">
        <w:trPr>
          <w:trHeight w:val="180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683E0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Age – years, mean ± SD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DEB9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62.5 ± 12.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3B0B6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60.9 ± 12.6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EFA15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64.9 ± 12.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CAFD3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F232AE" w:rsidRPr="00DF0B1D" w14:paraId="2C941649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2E330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Sex (Female)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267E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10 (30.1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8DCFE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48 (21.7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2BF1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62 (43.1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A6FE9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232AE" w:rsidRPr="00DF0B1D" w14:paraId="2B7E1109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7C3CA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Race/Ethnicity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EEAFC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98DC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0E906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8944C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90*</w:t>
            </w:r>
          </w:p>
        </w:tc>
      </w:tr>
      <w:tr w:rsidR="00F232AE" w:rsidRPr="00DF0B1D" w14:paraId="31E9BC9B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04F8D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 </w:t>
            </w: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White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8A06C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340 (93.2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F4505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06 (93.2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7BF55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34 (93.1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41D03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5806E87C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548D8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 </w:t>
            </w: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Black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86BB2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8 (4.9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874CA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0 (4.5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53D2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8 (5.6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7DDDA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2874D78A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1B34B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 </w:t>
            </w: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Other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7FA5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7 (1.9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BE15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 (2.3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11C5F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 (1.4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A712F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00B8D817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D9D35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BMI kg/m2, mean ± SD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4BD1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9.4 ± 5.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6F61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9.2 ± 5.3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BCF4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9.9 ± 6.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BF1D1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F232AE" w:rsidRPr="00DF0B1D" w14:paraId="3AB725C0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692E4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Current Smoking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E18F0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68 (52.0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F6189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06 (52.7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DC75F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62 (50.8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65211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F232AE" w:rsidRPr="00DF0B1D" w14:paraId="02B3237B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00CD8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Hypertension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988FF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50 (68.7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95FE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39 (62.9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0DC6A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11 (77.6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48A8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F232AE" w:rsidRPr="00DF0B1D" w14:paraId="15DACA90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4CF45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Hypercholesterolemia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05CA5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23 (61.1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ED080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26 (57.0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19EEF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97 (67.4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B07E6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F232AE" w:rsidRPr="00DF0B1D" w14:paraId="0CFFCD22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9BF26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Diabetes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6B732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06 (29.0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EE151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5 (24.9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6A67D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1 (35.4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DB684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232AE" w:rsidRPr="00DF0B1D" w14:paraId="01EC9179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D4979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Prior CAD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882AC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06 (29.1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9C08D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6 (25.3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CA050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0 (35.0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EF4A6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F232AE" w:rsidRPr="00DF0B1D" w14:paraId="1BF5F21E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58A86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Cancer (current or history of)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0200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41 (11.3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9AC4C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8 (8.1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3ADD5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3 (16.1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0B680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F232AE" w:rsidRPr="00DF0B1D" w14:paraId="7C99915D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6236B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Provoked onset with activity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9AB65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77 (21.1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10E44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8 (26.2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D38F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9 (13.2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F5C03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232AE" w:rsidRPr="00DF0B1D" w14:paraId="1AB2B4C3" w14:textId="77777777" w:rsidTr="00B3716D">
        <w:trPr>
          <w:trHeight w:val="180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A986B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Pain Characteristics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61B02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70946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B8B56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D31F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03*</w:t>
            </w:r>
          </w:p>
        </w:tc>
      </w:tr>
      <w:tr w:rsidR="00F232AE" w:rsidRPr="00DF0B1D" w14:paraId="4ABC6582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D631F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 </w:t>
            </w: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None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084A3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6 (4.8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D3C0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 (2.5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4B814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1 (8.5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6A172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54A7DCB1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F16ED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 </w:t>
            </w: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Pressure/Burning/Tightness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F4EBF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66 (19.8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CEEA0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41 (20.1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B1F8E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5 (19.4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6639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75C79F31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A52A9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 </w:t>
            </w: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Sharp/Stabbing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1E77F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67 (20.1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AE5A1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45 (22.1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819F1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2 (17.1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82532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4E7D7716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30534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 </w:t>
            </w: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Other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B4CA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84 (55.3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91F7A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98 (44.3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95FC3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7 (39.6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BB0E1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41E7DA3A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E6E8B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First SBP Category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3A562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C871A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7DCDD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1041E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F232AE" w:rsidRPr="00DF0B1D" w14:paraId="79E402B4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BA90D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&lt;90 mmHg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14A9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6 (7.4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747DE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6 (7.4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CCE4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0 (7.4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2C10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62A712CB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8B970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≥90 mmHg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ED5E0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325 (92.6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FEA90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00 (92.6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65746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25 (92.6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F04C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4D7D3012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8E10B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First Pulse Rate, bpm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E410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1A82D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D78C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F2723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F232AE" w:rsidRPr="00DF0B1D" w14:paraId="43A4D8F4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A11E2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&lt;6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CE1C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5 (15.2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F08A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33 (15.0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BDBB1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2 (15.4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7D3C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41D95A6D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3EA0D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60-10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6AD4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50 (68.9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2F56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57 (71.4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D647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93 (65.0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4AA62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0D45350C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EE5DB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&gt;100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4EFB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8 (16.0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DA55C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30 (13.6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D9EC0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8 (19.6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00DFA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30F268FF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0BF56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First SpO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92601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3AD16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3EBBA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7040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F232AE" w:rsidRPr="00DF0B1D" w14:paraId="2AA5D9F0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2BA0E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&lt;90%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88681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9 (2.7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CA70E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 (2.5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193A9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4 (3.1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A907D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214D142D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68D73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≥90%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D56A3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319 (97.3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1673B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92 (97.5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22F3C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27 (96.9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ABA63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3D7EB74D" w14:textId="77777777" w:rsidTr="00B3716D">
        <w:trPr>
          <w:trHeight w:val="180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BBC45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7a-5p or 5:01p-6:59a by ECG time (initial time point of activation time)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26634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7A923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0922A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3FEB2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232AE" w:rsidRPr="00DF0B1D" w14:paraId="1CB8CF06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AC722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7:00 AM − 5:00 PM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64C19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97 (54.4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258BD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39 (62.9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315A9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58 (41.3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2EDC8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16B34D29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AE9F3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5:01 PM − 6:59 AM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E0822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165 (45.6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B001C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82 (37.1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FDA09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83 (58.9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C5707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F232AE" w:rsidRPr="00DF0B1D" w14:paraId="70E51F28" w14:textId="77777777" w:rsidTr="00B3716D">
        <w:trPr>
          <w:trHeight w:val="165"/>
        </w:trPr>
        <w:tc>
          <w:tcPr>
            <w:tcW w:w="4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3D869" w14:textId="77777777" w:rsidR="00F232AE" w:rsidRPr="0020666A" w:rsidRDefault="00F232AE" w:rsidP="00B3716D">
            <w:pPr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b/>
                <w:bCs/>
                <w:color w:val="000000"/>
              </w:rPr>
              <w:t>Loaded Mileage, mean ± SD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22F06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6.5 ± 11.0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2F530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4.7 ± 10.2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4FD84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29.4 ± 11.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E8AF1" w14:textId="77777777" w:rsidR="00F232AE" w:rsidRPr="0020666A" w:rsidRDefault="00F232AE" w:rsidP="00B3716D">
            <w:pPr>
              <w:jc w:val="center"/>
              <w:rPr>
                <w:rFonts w:ascii="Arial" w:eastAsia="Times New Roman" w:hAnsi="Arial" w:cs="Arial"/>
              </w:rPr>
            </w:pPr>
            <w:r w:rsidRPr="0020666A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</w:tbl>
    <w:p w14:paraId="0D0641A5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2AE"/>
    <w:rsid w:val="00006093"/>
    <w:rsid w:val="00925FB1"/>
    <w:rsid w:val="00BD3400"/>
    <w:rsid w:val="00F2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06614"/>
  <w15:chartTrackingRefBased/>
  <w15:docId w15:val="{E3691CF9-E571-4572-91EB-F14F1DD9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2AE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2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2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2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2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2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2A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2A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2A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2A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2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2A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3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2A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3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2AE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3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2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5-30T22:30:00Z</dcterms:created>
  <dcterms:modified xsi:type="dcterms:W3CDTF">2025-05-30T22:31:00Z</dcterms:modified>
</cp:coreProperties>
</file>